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268"/>
        <w:gridCol w:w="6946"/>
      </w:tblGrid>
      <w:tr w:rsidR="005E4DF9" w:rsidRPr="00B46A79" w:rsidTr="0042431F">
        <w:trPr>
          <w:trHeight w:val="283"/>
          <w:jc w:val="center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5E4DF9" w:rsidRPr="00744A45" w:rsidRDefault="005E4DF9" w:rsidP="00FF1EF2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Parameter</w:t>
            </w:r>
          </w:p>
        </w:tc>
      </w:tr>
      <w:tr w:rsidR="005E4DF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A53591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BDN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F9" w:rsidRPr="00744A45" w:rsidRDefault="005E4DF9" w:rsidP="00A53591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Brain Derived Neurotrophic Factor</w:t>
            </w:r>
          </w:p>
        </w:tc>
      </w:tr>
      <w:tr w:rsidR="005E4DF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A53591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</w:rPr>
              <w:t>bNG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E4DF9" w:rsidRPr="00744A45" w:rsidRDefault="005E4DF9" w:rsidP="00A53591">
            <w:pPr>
              <w:rPr>
                <w:rFonts w:ascii="Arial" w:hAnsi="Arial" w:cs="Arial"/>
                <w:sz w:val="20"/>
                <w:szCs w:val="22"/>
              </w:rPr>
            </w:pPr>
            <w:r w:rsidRPr="00744A45">
              <w:rPr>
                <w:rFonts w:ascii="Arial" w:hAnsi="Arial" w:cs="Arial"/>
                <w:sz w:val="20"/>
                <w:szCs w:val="22"/>
              </w:rPr>
              <w:t>Beta Nerve Growth Factor</w:t>
            </w:r>
          </w:p>
        </w:tc>
      </w:tr>
      <w:tr w:rsidR="005E4DF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A53591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</w:rPr>
              <w:t>EG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F9" w:rsidRPr="00744A45" w:rsidRDefault="005E4DF9" w:rsidP="00A53591">
            <w:pPr>
              <w:rPr>
                <w:rFonts w:ascii="Arial" w:hAnsi="Arial" w:cs="Arial"/>
                <w:sz w:val="20"/>
                <w:szCs w:val="22"/>
              </w:rPr>
            </w:pPr>
            <w:r w:rsidRPr="00744A45">
              <w:rPr>
                <w:rFonts w:ascii="Arial" w:hAnsi="Arial" w:cs="Arial"/>
                <w:sz w:val="20"/>
                <w:szCs w:val="22"/>
              </w:rPr>
              <w:t>Epidermal Growth Factor</w:t>
            </w:r>
          </w:p>
        </w:tc>
      </w:tr>
      <w:tr w:rsidR="005E4DF9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5E4DF9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</w:rPr>
              <w:t>CCL11</w:t>
            </w:r>
            <w:r w:rsidR="00E80990" w:rsidRPr="00744A45">
              <w:rPr>
                <w:rFonts w:ascii="Arial" w:hAnsi="Arial" w:cs="Arial"/>
                <w:b/>
                <w:sz w:val="20"/>
                <w:szCs w:val="22"/>
              </w:rPr>
              <w:t>, Eotax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E4DF9" w:rsidRPr="00744A45" w:rsidRDefault="005E4DF9" w:rsidP="005E4DF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C-C Motif Chemokine Ligand 11</w:t>
            </w:r>
          </w:p>
        </w:tc>
      </w:tr>
      <w:tr w:rsidR="005E4DF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5E4DF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FGF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F9" w:rsidRPr="00744A45" w:rsidRDefault="005E4DF9" w:rsidP="005E4DF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Fibroblast Growth Factor 2</w:t>
            </w:r>
          </w:p>
        </w:tc>
      </w:tr>
      <w:tr w:rsidR="005E4DF9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5E4DF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GM-CS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E4DF9" w:rsidRPr="00744A45" w:rsidRDefault="005E4DF9" w:rsidP="005E4DF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Granulocyte-Macrophage Colony-Stimulating Factor</w:t>
            </w:r>
          </w:p>
        </w:tc>
      </w:tr>
      <w:tr w:rsidR="005E4DF9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813054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</w:rPr>
              <w:t>CXCL1</w:t>
            </w:r>
            <w:r w:rsidR="00813054">
              <w:rPr>
                <w:rFonts w:ascii="Arial" w:hAnsi="Arial" w:cs="Arial"/>
                <w:b/>
                <w:sz w:val="20"/>
                <w:szCs w:val="22"/>
              </w:rPr>
              <w:t>, GRO α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F9" w:rsidRPr="00744A45" w:rsidRDefault="005E4DF9" w:rsidP="00E8099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C-X-C Motif Chemokine Ligand 1</w:t>
            </w:r>
            <w:r w:rsidR="00E80990" w:rsidRPr="00744A45">
              <w:rPr>
                <w:rFonts w:ascii="Arial" w:hAnsi="Arial" w:cs="Arial"/>
                <w:sz w:val="20"/>
                <w:szCs w:val="22"/>
                <w:lang w:val="en-US"/>
              </w:rPr>
              <w:t>, Growth-Regulated Oncogene-alpha</w:t>
            </w:r>
          </w:p>
        </w:tc>
      </w:tr>
      <w:tr w:rsidR="005E4DF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5E4DF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HG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E4DF9" w:rsidRPr="00744A45" w:rsidRDefault="005E4DF9" w:rsidP="005E4DF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Hepatocyte Growth Factor</w:t>
            </w:r>
          </w:p>
        </w:tc>
      </w:tr>
      <w:tr w:rsidR="005E4DF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744A45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FN</w:t>
            </w:r>
            <w:r w:rsidR="002C02EB"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</w:t>
            </w:r>
            <w:r w:rsidR="00813054">
              <w:rPr>
                <w:rFonts w:ascii="Arial" w:hAnsi="Arial" w:cs="Arial"/>
                <w:b/>
                <w:sz w:val="20"/>
                <w:szCs w:val="22"/>
              </w:rPr>
              <w:t>α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F9" w:rsidRPr="00744A45" w:rsidRDefault="005E4DF9" w:rsidP="005E4DF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feron alpha 1</w:t>
            </w:r>
          </w:p>
        </w:tc>
      </w:tr>
      <w:tr w:rsidR="005E4DF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5E4DF9" w:rsidRPr="00744A45" w:rsidRDefault="005E4DF9" w:rsidP="005E4DF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FNG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E4DF9" w:rsidRPr="00744A45" w:rsidRDefault="005E4DF9" w:rsidP="005E4DF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feron gamma</w:t>
            </w:r>
          </w:p>
        </w:tc>
      </w:tr>
      <w:tr w:rsidR="00485D78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85D78" w:rsidRPr="00744A45" w:rsidRDefault="00485D78" w:rsidP="00485D78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D78" w:rsidRPr="00744A45" w:rsidRDefault="00485D78" w:rsidP="00485D7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10</w:t>
            </w:r>
          </w:p>
        </w:tc>
      </w:tr>
      <w:tr w:rsidR="00485D78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85D78" w:rsidRPr="00744A45" w:rsidRDefault="00744A45" w:rsidP="00485D78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12 p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D78" w:rsidRPr="00744A45" w:rsidRDefault="00485D78" w:rsidP="00744A45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12</w:t>
            </w:r>
            <w:r w:rsidR="00744A45" w:rsidRPr="00744A45">
              <w:rPr>
                <w:rFonts w:ascii="Arial" w:hAnsi="Arial" w:cs="Arial"/>
                <w:sz w:val="20"/>
                <w:szCs w:val="22"/>
                <w:lang w:val="en-US"/>
              </w:rPr>
              <w:t xml:space="preserve"> p70</w:t>
            </w:r>
          </w:p>
        </w:tc>
      </w:tr>
      <w:tr w:rsidR="00485D78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85D78" w:rsidRPr="00744A45" w:rsidRDefault="00485D78" w:rsidP="00485D78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D78" w:rsidRPr="00744A45" w:rsidRDefault="00485D78" w:rsidP="00485D7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13</w:t>
            </w:r>
          </w:p>
        </w:tc>
      </w:tr>
      <w:tr w:rsidR="00485D78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85D78" w:rsidRPr="00744A45" w:rsidRDefault="00485D78" w:rsidP="00485D78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D78" w:rsidRPr="00744A45" w:rsidRDefault="00485D78" w:rsidP="00485D7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15</w:t>
            </w:r>
          </w:p>
        </w:tc>
      </w:tr>
      <w:tr w:rsidR="00485D78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85D78" w:rsidRPr="00744A45" w:rsidRDefault="00485D78" w:rsidP="00485D78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17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D78" w:rsidRPr="00744A45" w:rsidRDefault="00485D78" w:rsidP="00485D7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17A</w:t>
            </w:r>
          </w:p>
        </w:tc>
      </w:tr>
      <w:tr w:rsidR="00B46A7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B46A79" w:rsidP="00B46A7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46A79" w:rsidRPr="00744A45" w:rsidRDefault="00B46A79" w:rsidP="00B46A7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18</w:t>
            </w:r>
          </w:p>
        </w:tc>
      </w:tr>
      <w:tr w:rsidR="00B46A7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B46A79" w:rsidP="00B46A7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</w:rPr>
              <w:t>IL-1</w:t>
            </w:r>
            <w:r w:rsidR="002C02EB">
              <w:rPr>
                <w:rFonts w:ascii="Arial" w:hAnsi="Arial" w:cs="Arial"/>
                <w:b/>
                <w:sz w:val="20"/>
                <w:szCs w:val="22"/>
              </w:rPr>
              <w:t xml:space="preserve"> </w:t>
            </w:r>
            <w:r w:rsidR="00813054">
              <w:rPr>
                <w:rFonts w:ascii="Arial" w:hAnsi="Arial" w:cs="Arial"/>
                <w:b/>
                <w:sz w:val="20"/>
                <w:szCs w:val="22"/>
              </w:rPr>
              <w:t>α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6A79" w:rsidRPr="00744A45" w:rsidRDefault="00B46A79" w:rsidP="00B46A7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1 alpha</w:t>
            </w:r>
          </w:p>
        </w:tc>
      </w:tr>
      <w:tr w:rsidR="00B46A7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B46A79" w:rsidP="00813054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1</w:t>
            </w:r>
            <w:r w:rsidR="002C02EB"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</w:t>
            </w:r>
            <w:r w:rsidR="00813054">
              <w:rPr>
                <w:rFonts w:ascii="Arial" w:hAnsi="Arial" w:cs="Arial"/>
                <w:b/>
                <w:sz w:val="20"/>
                <w:szCs w:val="22"/>
                <w:lang w:val="en-US"/>
              </w:rPr>
              <w:t>β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46A79" w:rsidRPr="00744A45" w:rsidRDefault="00B46A79" w:rsidP="00B46A7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1 beta</w:t>
            </w:r>
          </w:p>
        </w:tc>
      </w:tr>
      <w:tr w:rsidR="00B46A7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B46A79" w:rsidP="00B46A7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1R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A79" w:rsidRPr="00744A45" w:rsidRDefault="00B46A79" w:rsidP="00B46A7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1 Receptor Type 1</w:t>
            </w:r>
          </w:p>
        </w:tc>
      </w:tr>
      <w:tr w:rsidR="00B46A7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B46A79" w:rsidP="00B46A7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46A79" w:rsidRPr="00744A45" w:rsidRDefault="00B46A79" w:rsidP="00B46A7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2</w:t>
            </w:r>
          </w:p>
        </w:tc>
      </w:tr>
      <w:tr w:rsidR="00B46A7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B46A79" w:rsidP="00B46A7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A79" w:rsidRPr="00744A45" w:rsidRDefault="00B46A79" w:rsidP="00B46A7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21</w:t>
            </w:r>
          </w:p>
        </w:tc>
      </w:tr>
      <w:tr w:rsidR="00B46A7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B46A79" w:rsidP="00B46A7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46A79" w:rsidRPr="00744A45" w:rsidRDefault="00B46A79" w:rsidP="00B46A7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22</w:t>
            </w:r>
          </w:p>
        </w:tc>
      </w:tr>
      <w:tr w:rsidR="00B46A7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B46A79" w:rsidP="00B46A7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A79" w:rsidRPr="00744A45" w:rsidRDefault="00B46A79" w:rsidP="00B46A7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23</w:t>
            </w:r>
          </w:p>
        </w:tc>
      </w:tr>
      <w:tr w:rsidR="00A11B2A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A11B2A" w:rsidRPr="00744A45" w:rsidRDefault="00A11B2A" w:rsidP="00A11B2A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1B2A" w:rsidRPr="00744A45" w:rsidRDefault="00A11B2A" w:rsidP="00A11B2A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27</w:t>
            </w:r>
          </w:p>
        </w:tc>
      </w:tr>
      <w:tr w:rsidR="00A11B2A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A11B2A" w:rsidRPr="00744A45" w:rsidRDefault="00A11B2A" w:rsidP="00DB6C0E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B2A" w:rsidRPr="00744A45" w:rsidRDefault="00A11B2A" w:rsidP="00DB6C0E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31</w:t>
            </w:r>
          </w:p>
        </w:tc>
      </w:tr>
      <w:tr w:rsidR="00A11B2A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A11B2A" w:rsidRPr="00744A45" w:rsidRDefault="00A11B2A" w:rsidP="00A11B2A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1B2A" w:rsidRPr="00744A45" w:rsidRDefault="00A11B2A" w:rsidP="00A11B2A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4</w:t>
            </w:r>
          </w:p>
        </w:tc>
      </w:tr>
      <w:tr w:rsidR="00A11B2A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A11B2A" w:rsidRPr="00744A45" w:rsidRDefault="00A11B2A" w:rsidP="00A11B2A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B2A" w:rsidRPr="00744A45" w:rsidRDefault="00A11B2A" w:rsidP="00A11B2A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5</w:t>
            </w:r>
          </w:p>
        </w:tc>
      </w:tr>
      <w:tr w:rsidR="00A11B2A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A11B2A" w:rsidRPr="00744A45" w:rsidRDefault="00A11B2A" w:rsidP="00A11B2A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1B2A" w:rsidRPr="00744A45" w:rsidRDefault="00A11B2A" w:rsidP="00A11B2A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6</w:t>
            </w:r>
          </w:p>
        </w:tc>
      </w:tr>
      <w:tr w:rsidR="00BA749B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A749B" w:rsidRPr="00744A45" w:rsidRDefault="00BA749B" w:rsidP="00BA749B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49B" w:rsidRPr="00744A45" w:rsidRDefault="00BA749B" w:rsidP="00BA749B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7</w:t>
            </w:r>
          </w:p>
        </w:tc>
      </w:tr>
      <w:tr w:rsidR="00BA749B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A749B" w:rsidRPr="00744A45" w:rsidRDefault="00BA749B" w:rsidP="00BA749B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749B" w:rsidRPr="00744A45" w:rsidRDefault="00BA749B" w:rsidP="00BA749B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8</w:t>
            </w:r>
          </w:p>
        </w:tc>
      </w:tr>
      <w:tr w:rsidR="00E80990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E80990" w:rsidRPr="00744A45" w:rsidRDefault="00E80990" w:rsidP="00E80990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IL-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990" w:rsidRPr="00744A45" w:rsidRDefault="00E80990" w:rsidP="00E8099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Interleukin 9</w:t>
            </w:r>
          </w:p>
        </w:tc>
      </w:tr>
      <w:tr w:rsidR="00B46A79" w:rsidRPr="00307146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307146" w:rsidP="00307146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</w:rPr>
              <w:t>CXCL10, IP-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46A79" w:rsidRPr="00744A45" w:rsidRDefault="00307146" w:rsidP="00307146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C-X-C Motif Chemokine Ligand 10, Interferon gamma-Induced Protein 10</w:t>
            </w:r>
          </w:p>
        </w:tc>
      </w:tr>
      <w:tr w:rsidR="00B46A79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B46A79" w:rsidRPr="00744A45" w:rsidRDefault="00307146" w:rsidP="00B46A7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LI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A79" w:rsidRPr="00744A45" w:rsidRDefault="00307146" w:rsidP="00B46A7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Leukemia Inhibitory Factor</w:t>
            </w:r>
          </w:p>
        </w:tc>
      </w:tr>
      <w:tr w:rsidR="00307146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307146" w:rsidRPr="00744A45" w:rsidRDefault="00307146" w:rsidP="00307146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CCL2, MCP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7146" w:rsidRPr="00744A45" w:rsidRDefault="00307146" w:rsidP="00307146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C-C Motif Chemokine Ligand 2, Monocyte Chemotactic Protein 1</w:t>
            </w:r>
          </w:p>
        </w:tc>
      </w:tr>
      <w:tr w:rsidR="00307146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307146" w:rsidRPr="00744A45" w:rsidRDefault="00307146" w:rsidP="00307146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CCL3, MIP-1</w:t>
            </w:r>
            <w:r w:rsidR="00813054"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</w:t>
            </w:r>
            <w:r w:rsidR="00813054">
              <w:rPr>
                <w:rFonts w:ascii="Arial" w:hAnsi="Arial" w:cs="Arial"/>
                <w:b/>
                <w:sz w:val="20"/>
                <w:szCs w:val="22"/>
              </w:rPr>
              <w:t>α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146" w:rsidRPr="00744A45" w:rsidRDefault="00307146" w:rsidP="00307146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C-C Motif Chemokine Ligand 3, Macrophage Inflammatory Protein 1-Alpha</w:t>
            </w:r>
          </w:p>
        </w:tc>
      </w:tr>
      <w:tr w:rsidR="0042431F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42431F" w:rsidP="0042431F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CCL4, MIP-1</w:t>
            </w:r>
            <w:r w:rsidR="002C02EB"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</w:t>
            </w:r>
            <w:r w:rsidR="00813054">
              <w:rPr>
                <w:rFonts w:ascii="Arial" w:hAnsi="Arial" w:cs="Arial"/>
                <w:b/>
                <w:sz w:val="20"/>
                <w:szCs w:val="22"/>
                <w:lang w:val="en-US"/>
              </w:rPr>
              <w:t>β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2431F" w:rsidRPr="00744A45" w:rsidRDefault="0042431F" w:rsidP="0042431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C-C Motif Chemokine Ligand 4, Macrophage Inflammatory Protein 1-Beta</w:t>
            </w:r>
          </w:p>
        </w:tc>
      </w:tr>
      <w:tr w:rsidR="0042431F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42431F" w:rsidP="0042431F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PDGF-BB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31F" w:rsidRPr="00744A45" w:rsidRDefault="0042431F" w:rsidP="0042431F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Platelet Derived Growth Factor BB</w:t>
            </w:r>
          </w:p>
        </w:tc>
      </w:tr>
      <w:tr w:rsidR="0042431F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42431F" w:rsidP="0042431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PIGF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2431F" w:rsidRPr="00744A45" w:rsidRDefault="0042431F" w:rsidP="0042431F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Placental Growth Factor</w:t>
            </w:r>
          </w:p>
        </w:tc>
      </w:tr>
      <w:tr w:rsidR="0042431F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42431F" w:rsidP="0042431F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CCL5, RANTE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31F" w:rsidRPr="00744A45" w:rsidRDefault="0042431F" w:rsidP="0042431F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C-C Motif Chemokine Ligand 5, Regulated on Activation, Normal T Cell Expressed and Secreted</w:t>
            </w:r>
          </w:p>
        </w:tc>
      </w:tr>
      <w:tr w:rsidR="0042431F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42431F" w:rsidP="0042431F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KITLG, S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2431F" w:rsidRPr="00744A45" w:rsidRDefault="0042431F" w:rsidP="0042431F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KIT-Ligand, Stem Cell Factor</w:t>
            </w:r>
          </w:p>
        </w:tc>
      </w:tr>
      <w:tr w:rsidR="0042431F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42431F" w:rsidP="0042431F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CXCL12, SDF-1</w:t>
            </w:r>
            <w:r w:rsidR="00813054">
              <w:rPr>
                <w:rFonts w:ascii="Arial" w:hAnsi="Arial" w:cs="Arial"/>
                <w:b/>
                <w:sz w:val="20"/>
                <w:szCs w:val="22"/>
              </w:rPr>
              <w:t>α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31F" w:rsidRPr="00744A45" w:rsidRDefault="0042431F" w:rsidP="0042431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C-X-C Motif Chemokine Ligand 12, Stromal cell-derived factor 1alpha</w:t>
            </w:r>
          </w:p>
        </w:tc>
      </w:tr>
      <w:tr w:rsidR="0042431F" w:rsidRPr="00B46A79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2C02EB" w:rsidP="00854B1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TNF </w:t>
            </w:r>
            <w:r w:rsidR="00813054">
              <w:rPr>
                <w:rFonts w:ascii="Arial" w:hAnsi="Arial" w:cs="Arial"/>
                <w:b/>
                <w:sz w:val="20"/>
                <w:szCs w:val="22"/>
              </w:rPr>
              <w:t>α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2431F" w:rsidRPr="00744A45" w:rsidRDefault="0042431F" w:rsidP="00854B1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Tumor Necrosis Factor-Alpha</w:t>
            </w:r>
          </w:p>
        </w:tc>
      </w:tr>
      <w:tr w:rsidR="0042431F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2C02EB" w:rsidP="0042431F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LTA, TNF </w:t>
            </w:r>
            <w:r w:rsidR="00813054">
              <w:rPr>
                <w:rFonts w:ascii="Arial" w:hAnsi="Arial" w:cs="Arial"/>
                <w:b/>
                <w:sz w:val="20"/>
                <w:szCs w:val="22"/>
                <w:lang w:val="en-US"/>
              </w:rPr>
              <w:t>β</w:t>
            </w:r>
            <w:bookmarkStart w:id="0" w:name="_GoBack"/>
            <w:bookmarkEnd w:id="0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31F" w:rsidRPr="00744A45" w:rsidRDefault="0042431F" w:rsidP="00854B1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Lymphotoxin Alpha, Tumor Necrosis Factor-Beta</w:t>
            </w:r>
          </w:p>
        </w:tc>
      </w:tr>
      <w:tr w:rsidR="0042431F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42431F" w:rsidP="00854B1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VEGF-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2431F" w:rsidRPr="00744A45" w:rsidRDefault="0042431F" w:rsidP="00854B1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Vascular Endothelial Growth Factor A</w:t>
            </w:r>
          </w:p>
        </w:tc>
      </w:tr>
      <w:tr w:rsidR="0042431F" w:rsidRPr="00813054" w:rsidTr="00EE5EE0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:rsidR="0042431F" w:rsidRPr="00744A45" w:rsidRDefault="0042431F" w:rsidP="00854B19">
            <w:pPr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b/>
                <w:sz w:val="20"/>
                <w:szCs w:val="22"/>
                <w:lang w:val="en-US"/>
              </w:rPr>
              <w:t>VEGF-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31F" w:rsidRPr="00744A45" w:rsidRDefault="0042431F" w:rsidP="00854B19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44A45">
              <w:rPr>
                <w:rFonts w:ascii="Arial" w:hAnsi="Arial" w:cs="Arial"/>
                <w:sz w:val="20"/>
                <w:szCs w:val="22"/>
                <w:lang w:val="en-US"/>
              </w:rPr>
              <w:t>Vascular Endothelial Growth Factor D</w:t>
            </w:r>
          </w:p>
        </w:tc>
      </w:tr>
    </w:tbl>
    <w:p w:rsidR="007510F5" w:rsidRDefault="00BB0AF3" w:rsidP="00EE5EE0">
      <w:pPr>
        <w:ind w:left="-142"/>
        <w:jc w:val="both"/>
        <w:rPr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</w:t>
      </w:r>
      <w:r w:rsidR="00B60518">
        <w:rPr>
          <w:rFonts w:ascii="Arial" w:hAnsi="Arial" w:cs="Arial"/>
          <w:b/>
          <w:lang w:val="en-US"/>
        </w:rPr>
        <w:t>1</w:t>
      </w:r>
      <w:r w:rsidR="000733A3">
        <w:rPr>
          <w:rFonts w:ascii="Arial" w:hAnsi="Arial" w:cs="Arial"/>
          <w:lang w:val="en-US"/>
        </w:rPr>
        <w:t xml:space="preserve">: List of </w:t>
      </w:r>
      <w:r w:rsidR="0042431F">
        <w:rPr>
          <w:rFonts w:ascii="Arial" w:hAnsi="Arial" w:cs="Arial"/>
          <w:lang w:val="en-US"/>
        </w:rPr>
        <w:t xml:space="preserve">analyzed </w:t>
      </w:r>
      <w:r w:rsidR="000733A3">
        <w:rPr>
          <w:rFonts w:ascii="Arial" w:hAnsi="Arial" w:cs="Arial"/>
          <w:lang w:val="en-US"/>
        </w:rPr>
        <w:t>cytokines, chemokines and growth factors</w:t>
      </w:r>
      <w:r w:rsidR="00615EAE">
        <w:rPr>
          <w:rFonts w:ascii="Arial" w:hAnsi="Arial" w:cs="Arial"/>
          <w:lang w:val="en-US"/>
        </w:rPr>
        <w:t xml:space="preserve"> in alphabetical order</w:t>
      </w:r>
      <w:r w:rsidR="000733A3">
        <w:rPr>
          <w:rFonts w:ascii="Arial" w:hAnsi="Arial" w:cs="Arial"/>
          <w:lang w:val="en-US"/>
        </w:rPr>
        <w:t xml:space="preserve"> included in the Cytokine/Chemokine/Growth Factor 45-Plex Human Panel 1</w:t>
      </w:r>
      <w:r w:rsidR="005A1212">
        <w:rPr>
          <w:rFonts w:ascii="Arial" w:hAnsi="Arial" w:cs="Arial"/>
          <w:lang w:val="en-US"/>
        </w:rPr>
        <w:t xml:space="preserve"> (EPX450-12171-901)</w:t>
      </w:r>
      <w:r w:rsidR="000733A3">
        <w:rPr>
          <w:rFonts w:ascii="Arial" w:hAnsi="Arial" w:cs="Arial"/>
          <w:lang w:val="en-US"/>
        </w:rPr>
        <w:t xml:space="preserve">, </w:t>
      </w:r>
      <w:r w:rsidR="000733A3" w:rsidRPr="000733A3">
        <w:rPr>
          <w:rFonts w:ascii="Arial" w:hAnsi="Arial" w:cs="Arial"/>
          <w:lang w:val="en-US"/>
        </w:rPr>
        <w:t>Life Science Solutions – Thermo Fisher Scientific</w:t>
      </w:r>
      <w:r w:rsidR="000733A3">
        <w:rPr>
          <w:rFonts w:ascii="Arial" w:hAnsi="Arial" w:cs="Arial"/>
          <w:lang w:val="en-US"/>
        </w:rPr>
        <w:t>.</w:t>
      </w:r>
    </w:p>
    <w:sectPr w:rsidR="007510F5" w:rsidSect="001B5C3B">
      <w:headerReference w:type="default" r:id="rId7"/>
      <w:footerReference w:type="default" r:id="rId8"/>
      <w:pgSz w:w="11906" w:h="16838"/>
      <w:pgMar w:top="993" w:right="1417" w:bottom="851" w:left="1417" w:header="567" w:footer="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C54" w:rsidRDefault="00766C54" w:rsidP="00FF1EF2">
      <w:r>
        <w:separator/>
      </w:r>
    </w:p>
  </w:endnote>
  <w:endnote w:type="continuationSeparator" w:id="0">
    <w:p w:rsidR="00766C54" w:rsidRDefault="00766C54" w:rsidP="00FF1E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4798949"/>
      <w:docPartObj>
        <w:docPartGallery w:val="Page Numbers (Bottom of Page)"/>
        <w:docPartUnique/>
      </w:docPartObj>
    </w:sdtPr>
    <w:sdtContent>
      <w:p w:rsidR="00766C54" w:rsidRDefault="00631321">
        <w:pPr>
          <w:pStyle w:val="Footer"/>
          <w:jc w:val="center"/>
        </w:pPr>
      </w:p>
    </w:sdtContent>
  </w:sdt>
  <w:p w:rsidR="00766C54" w:rsidRDefault="00766C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C54" w:rsidRDefault="00766C54" w:rsidP="00FF1EF2">
      <w:r>
        <w:separator/>
      </w:r>
    </w:p>
  </w:footnote>
  <w:footnote w:type="continuationSeparator" w:id="0">
    <w:p w:rsidR="00766C54" w:rsidRDefault="00766C54" w:rsidP="00FF1EF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54" w:rsidRPr="00400507" w:rsidRDefault="00766C54" w:rsidP="00FF1EF2">
    <w:pPr>
      <w:pStyle w:val="Header"/>
      <w:pBdr>
        <w:bottom w:val="single" w:sz="4" w:space="1" w:color="auto"/>
      </w:pBdr>
      <w:rPr>
        <w:rFonts w:ascii="Arial" w:hAnsi="Arial" w:cs="Arial"/>
        <w:sz w:val="20"/>
        <w:lang w:val="en-US"/>
      </w:rPr>
    </w:pPr>
    <w:r w:rsidRPr="00400507">
      <w:rPr>
        <w:rFonts w:ascii="Arial" w:hAnsi="Arial" w:cs="Arial"/>
        <w:sz w:val="20"/>
        <w:lang w:val="en-US"/>
      </w:rPr>
      <w:t xml:space="preserve">Laner-Plamberger &amp; </w:t>
    </w:r>
    <w:proofErr w:type="spellStart"/>
    <w:r w:rsidR="00B85D9B">
      <w:rPr>
        <w:rFonts w:ascii="Arial" w:hAnsi="Arial" w:cs="Arial"/>
        <w:sz w:val="20"/>
        <w:lang w:val="en-US"/>
      </w:rPr>
      <w:t>Oe</w:t>
    </w:r>
    <w:r w:rsidRPr="00400507">
      <w:rPr>
        <w:rFonts w:ascii="Arial" w:hAnsi="Arial" w:cs="Arial"/>
        <w:sz w:val="20"/>
        <w:lang w:val="en-US"/>
      </w:rPr>
      <w:t>ller</w:t>
    </w:r>
    <w:proofErr w:type="spellEnd"/>
    <w:r w:rsidRPr="00400507">
      <w:rPr>
        <w:rFonts w:ascii="Arial" w:hAnsi="Arial" w:cs="Arial"/>
        <w:sz w:val="20"/>
        <w:lang w:val="en-US"/>
      </w:rPr>
      <w:t>, 2019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rsids>
    <w:rsidRoot w:val="00875A8E"/>
    <w:rsid w:val="00022D0A"/>
    <w:rsid w:val="00030867"/>
    <w:rsid w:val="00055AE3"/>
    <w:rsid w:val="0006297C"/>
    <w:rsid w:val="000733A3"/>
    <w:rsid w:val="000B5F19"/>
    <w:rsid w:val="000B615A"/>
    <w:rsid w:val="000E764A"/>
    <w:rsid w:val="000F3958"/>
    <w:rsid w:val="00143D0E"/>
    <w:rsid w:val="0018793F"/>
    <w:rsid w:val="001B31C9"/>
    <w:rsid w:val="001B5C3B"/>
    <w:rsid w:val="001D23C5"/>
    <w:rsid w:val="001E1929"/>
    <w:rsid w:val="001F60FD"/>
    <w:rsid w:val="00217352"/>
    <w:rsid w:val="0022409F"/>
    <w:rsid w:val="00225530"/>
    <w:rsid w:val="002969C9"/>
    <w:rsid w:val="002B2828"/>
    <w:rsid w:val="002C02EB"/>
    <w:rsid w:val="002D2A12"/>
    <w:rsid w:val="002E08FA"/>
    <w:rsid w:val="002E1C3C"/>
    <w:rsid w:val="002E3E3A"/>
    <w:rsid w:val="002E7DFF"/>
    <w:rsid w:val="002F2E36"/>
    <w:rsid w:val="00307146"/>
    <w:rsid w:val="003530D9"/>
    <w:rsid w:val="00355CF4"/>
    <w:rsid w:val="00361FFC"/>
    <w:rsid w:val="0037053A"/>
    <w:rsid w:val="00386C06"/>
    <w:rsid w:val="00396BD6"/>
    <w:rsid w:val="003A2627"/>
    <w:rsid w:val="003A46CC"/>
    <w:rsid w:val="003B323F"/>
    <w:rsid w:val="003B4E3C"/>
    <w:rsid w:val="003D408A"/>
    <w:rsid w:val="003E2C2D"/>
    <w:rsid w:val="00400507"/>
    <w:rsid w:val="00402598"/>
    <w:rsid w:val="00406E52"/>
    <w:rsid w:val="004159C0"/>
    <w:rsid w:val="00415C29"/>
    <w:rsid w:val="0042431F"/>
    <w:rsid w:val="00442F83"/>
    <w:rsid w:val="004563CB"/>
    <w:rsid w:val="00474A1F"/>
    <w:rsid w:val="004812F0"/>
    <w:rsid w:val="00485D78"/>
    <w:rsid w:val="004C008D"/>
    <w:rsid w:val="004E799A"/>
    <w:rsid w:val="004F53CA"/>
    <w:rsid w:val="0051071F"/>
    <w:rsid w:val="00542D8D"/>
    <w:rsid w:val="005A1212"/>
    <w:rsid w:val="005C6047"/>
    <w:rsid w:val="005D2371"/>
    <w:rsid w:val="005D3934"/>
    <w:rsid w:val="005D75F9"/>
    <w:rsid w:val="005E4DF9"/>
    <w:rsid w:val="005F0BD0"/>
    <w:rsid w:val="006007FB"/>
    <w:rsid w:val="006027F0"/>
    <w:rsid w:val="00605110"/>
    <w:rsid w:val="00615EAE"/>
    <w:rsid w:val="00625CD9"/>
    <w:rsid w:val="00631321"/>
    <w:rsid w:val="0064215D"/>
    <w:rsid w:val="00665115"/>
    <w:rsid w:val="00670282"/>
    <w:rsid w:val="0069363D"/>
    <w:rsid w:val="00696AB5"/>
    <w:rsid w:val="006B248B"/>
    <w:rsid w:val="006C6C62"/>
    <w:rsid w:val="00744A45"/>
    <w:rsid w:val="007510F5"/>
    <w:rsid w:val="00766C54"/>
    <w:rsid w:val="00793FDD"/>
    <w:rsid w:val="0079725F"/>
    <w:rsid w:val="007B2AAC"/>
    <w:rsid w:val="007D6EEB"/>
    <w:rsid w:val="007F4A14"/>
    <w:rsid w:val="00813054"/>
    <w:rsid w:val="00830FE8"/>
    <w:rsid w:val="00834CDE"/>
    <w:rsid w:val="00835229"/>
    <w:rsid w:val="00840E3F"/>
    <w:rsid w:val="008617F8"/>
    <w:rsid w:val="008759D0"/>
    <w:rsid w:val="00875A8E"/>
    <w:rsid w:val="008F4F93"/>
    <w:rsid w:val="0090416C"/>
    <w:rsid w:val="0095068F"/>
    <w:rsid w:val="009563E9"/>
    <w:rsid w:val="00957A71"/>
    <w:rsid w:val="0098538D"/>
    <w:rsid w:val="009C3C97"/>
    <w:rsid w:val="009C3F21"/>
    <w:rsid w:val="009C7B03"/>
    <w:rsid w:val="009D585C"/>
    <w:rsid w:val="009F3DA4"/>
    <w:rsid w:val="00A11B2A"/>
    <w:rsid w:val="00A53591"/>
    <w:rsid w:val="00A86516"/>
    <w:rsid w:val="00AC68A8"/>
    <w:rsid w:val="00B3093C"/>
    <w:rsid w:val="00B46A79"/>
    <w:rsid w:val="00B60518"/>
    <w:rsid w:val="00B85D9B"/>
    <w:rsid w:val="00B91ECA"/>
    <w:rsid w:val="00BA1A8A"/>
    <w:rsid w:val="00BA491C"/>
    <w:rsid w:val="00BA749B"/>
    <w:rsid w:val="00BB0AF3"/>
    <w:rsid w:val="00BB6044"/>
    <w:rsid w:val="00C46CC2"/>
    <w:rsid w:val="00C55C29"/>
    <w:rsid w:val="00CA112D"/>
    <w:rsid w:val="00CC3247"/>
    <w:rsid w:val="00CD7BF0"/>
    <w:rsid w:val="00CF0C1C"/>
    <w:rsid w:val="00D45F99"/>
    <w:rsid w:val="00D52527"/>
    <w:rsid w:val="00D71AA7"/>
    <w:rsid w:val="00D75300"/>
    <w:rsid w:val="00D81BDE"/>
    <w:rsid w:val="00D963B7"/>
    <w:rsid w:val="00DA254F"/>
    <w:rsid w:val="00DC3DB5"/>
    <w:rsid w:val="00DC5075"/>
    <w:rsid w:val="00DF12A3"/>
    <w:rsid w:val="00E12848"/>
    <w:rsid w:val="00E33C17"/>
    <w:rsid w:val="00E54AF1"/>
    <w:rsid w:val="00E608FF"/>
    <w:rsid w:val="00E80990"/>
    <w:rsid w:val="00E83B13"/>
    <w:rsid w:val="00ED1B4C"/>
    <w:rsid w:val="00EE5EE0"/>
    <w:rsid w:val="00EF4B08"/>
    <w:rsid w:val="00F23444"/>
    <w:rsid w:val="00F2373E"/>
    <w:rsid w:val="00F370F2"/>
    <w:rsid w:val="00F47E3E"/>
    <w:rsid w:val="00F670EA"/>
    <w:rsid w:val="00F8490B"/>
    <w:rsid w:val="00FB4AA5"/>
    <w:rsid w:val="00FC3F7C"/>
    <w:rsid w:val="00FD03FC"/>
    <w:rsid w:val="00FE5B01"/>
    <w:rsid w:val="00FF1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321"/>
    <w:rPr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ittlereListe11">
    <w:name w:val="Mittlere Liste 11"/>
    <w:basedOn w:val="TableNormal"/>
    <w:uiPriority w:val="65"/>
    <w:rsid w:val="00F370F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EF2"/>
    <w:rPr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EF2"/>
    <w:rPr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A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12"/>
    <w:rPr>
      <w:rFonts w:ascii="Segoe UI" w:hAnsi="Segoe UI" w:cs="Segoe UI"/>
      <w:sz w:val="18"/>
      <w:szCs w:val="18"/>
      <w:lang w:eastAsia="de-DE"/>
    </w:rPr>
  </w:style>
  <w:style w:type="table" w:customStyle="1" w:styleId="EinfacheTabelle51">
    <w:name w:val="Einfache Tabelle 51"/>
    <w:basedOn w:val="TableNormal"/>
    <w:uiPriority w:val="45"/>
    <w:rsid w:val="00BB604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84F08-0C5F-49DE-82A5-B0F20AF84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70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r-Plamberger Sandra</dc:creator>
  <cp:keywords/>
  <dc:description/>
  <cp:lastModifiedBy>0013359</cp:lastModifiedBy>
  <cp:revision>12</cp:revision>
  <cp:lastPrinted>2019-07-15T13:49:00Z</cp:lastPrinted>
  <dcterms:created xsi:type="dcterms:W3CDTF">2019-11-05T09:43:00Z</dcterms:created>
  <dcterms:modified xsi:type="dcterms:W3CDTF">2019-12-23T13:10:00Z</dcterms:modified>
</cp:coreProperties>
</file>